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C37" w:rsidRPr="00C818D7" w:rsidRDefault="00623C37" w:rsidP="00623C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588C5430" wp14:editId="1A868A1C">
            <wp:simplePos x="0" y="0"/>
            <wp:positionH relativeFrom="column">
              <wp:posOffset>2540</wp:posOffset>
            </wp:positionH>
            <wp:positionV relativeFrom="paragraph">
              <wp:posOffset>1634794</wp:posOffset>
            </wp:positionV>
            <wp:extent cx="5759450" cy="2113915"/>
            <wp:effectExtent l="0" t="0" r="0" b="635"/>
            <wp:wrapTight wrapText="bothSides">
              <wp:wrapPolygon edited="0">
                <wp:start x="0" y="0"/>
                <wp:lineTo x="0" y="21412"/>
                <wp:lineTo x="21505" y="21412"/>
                <wp:lineTo x="21505" y="0"/>
                <wp:lineTo x="0" y="0"/>
              </wp:wrapPolygon>
            </wp:wrapTight>
            <wp:docPr id="50" name="Resi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6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The prognostic power of GSK3B.</w:t>
      </w:r>
      <w:r w:rsidRPr="00BB71A1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</w:t>
      </w:r>
      <w:r>
        <w:rPr>
          <w:rFonts w:ascii="Times New Roman" w:hAnsi="Times New Roman" w:cs="Times New Roman"/>
          <w:sz w:val="24"/>
          <w:szCs w:val="24"/>
        </w:rPr>
        <w:t xml:space="preserve">oups and prognostic power for GSK3B hub, </w:t>
      </w:r>
      <w:r w:rsidRPr="00BB71A1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C37"/>
    <w:rsid w:val="0061270C"/>
    <w:rsid w:val="0062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3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C37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4:00Z</dcterms:created>
  <dcterms:modified xsi:type="dcterms:W3CDTF">2018-07-06T13:14:00Z</dcterms:modified>
</cp:coreProperties>
</file>